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6C17" w:rsidRDefault="00F46C17" w:rsidP="00F46C17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8"/>
        <w:gridCol w:w="1003"/>
        <w:gridCol w:w="889"/>
        <w:gridCol w:w="1045"/>
        <w:gridCol w:w="900"/>
        <w:gridCol w:w="720"/>
        <w:gridCol w:w="810"/>
        <w:gridCol w:w="715"/>
      </w:tblGrid>
      <w:tr w:rsidR="00F46C17" w:rsidRPr="007F09D9" w:rsidTr="00CA65CF">
        <w:trPr>
          <w:trHeight w:val="285"/>
          <w:jc w:val="center"/>
        </w:trPr>
        <w:tc>
          <w:tcPr>
            <w:tcW w:w="2458" w:type="dxa"/>
            <w:tcBorders>
              <w:top w:val="single" w:sz="4" w:space="0" w:color="auto"/>
            </w:tcBorders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mpound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HM</w:t>
            </w:r>
            <w:r w:rsidRPr="007F09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SEM</w:t>
            </w:r>
            <w:r w:rsidRPr="007F09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MF</w:t>
            </w:r>
            <w:r w:rsidRPr="007F09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SEM</w:t>
            </w:r>
            <w:r w:rsidRPr="007F09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FC</w:t>
            </w:r>
            <w:r w:rsidRPr="007F09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FDR</w:t>
            </w:r>
            <w:r w:rsidRPr="007F09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VIP</w:t>
            </w:r>
            <w:r w:rsidRPr="007F09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6</w:t>
            </w:r>
          </w:p>
        </w:tc>
      </w:tr>
      <w:tr w:rsidR="00F46C17" w:rsidRPr="007F09D9" w:rsidTr="00CA65CF">
        <w:trPr>
          <w:trHeight w:val="285"/>
          <w:jc w:val="center"/>
        </w:trPr>
        <w:tc>
          <w:tcPr>
            <w:tcW w:w="2458" w:type="dxa"/>
            <w:tcBorders>
              <w:top w:val="single" w:sz="4" w:space="0" w:color="auto"/>
            </w:tcBorders>
            <w:noWrap/>
            <w:hideMark/>
          </w:tcPr>
          <w:p w:rsidR="00F46C17" w:rsidRPr="007F09D9" w:rsidRDefault="00F46C17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hydrocinnam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781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94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715" w:type="dxa"/>
            <w:tcBorders>
              <w:top w:val="single" w:sz="4" w:space="0" w:color="auto"/>
            </w:tcBorders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45</w:t>
            </w:r>
          </w:p>
        </w:tc>
      </w:tr>
      <w:tr w:rsidR="00F46C17" w:rsidRPr="007F09D9" w:rsidTr="00CA65CF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F46C17" w:rsidRPr="007F09D9" w:rsidRDefault="00F46C17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phthalic acid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7940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06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26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553</w:t>
            </w:r>
          </w:p>
        </w:tc>
        <w:tc>
          <w:tcPr>
            <w:tcW w:w="72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28</w:t>
            </w:r>
          </w:p>
        </w:tc>
        <w:tc>
          <w:tcPr>
            <w:tcW w:w="81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715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21</w:t>
            </w:r>
          </w:p>
        </w:tc>
      </w:tr>
      <w:tr w:rsidR="00F46C17" w:rsidRPr="007F09D9" w:rsidTr="00CA65CF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F46C17" w:rsidRPr="007F09D9" w:rsidRDefault="00F46C17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maltotriose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81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715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21</w:t>
            </w:r>
          </w:p>
        </w:tc>
      </w:tr>
      <w:tr w:rsidR="00F46C17" w:rsidRPr="007F09D9" w:rsidTr="00CA65CF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F46C17" w:rsidRPr="007F09D9" w:rsidRDefault="00F46C17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asparagine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0909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57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465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88</w:t>
            </w:r>
          </w:p>
        </w:tc>
        <w:tc>
          <w:tcPr>
            <w:tcW w:w="72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81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715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17</w:t>
            </w:r>
          </w:p>
        </w:tc>
      </w:tr>
      <w:tr w:rsidR="00F46C17" w:rsidRPr="007F09D9" w:rsidTr="00CA65CF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F46C17" w:rsidRPr="007F09D9" w:rsidRDefault="00F46C17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xanthosine</w:t>
            </w:r>
            <w:proofErr w:type="spellEnd"/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81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715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16</w:t>
            </w:r>
          </w:p>
        </w:tc>
      </w:tr>
      <w:tr w:rsidR="00F46C17" w:rsidRPr="007F09D9" w:rsidTr="00CA65CF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F46C17" w:rsidRPr="007F09D9" w:rsidRDefault="00F46C17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isothreon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7379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95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381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80</w:t>
            </w:r>
          </w:p>
        </w:tc>
        <w:tc>
          <w:tcPr>
            <w:tcW w:w="72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81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715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10</w:t>
            </w:r>
          </w:p>
        </w:tc>
      </w:tr>
      <w:tr w:rsidR="00F46C17" w:rsidRPr="007F09D9" w:rsidTr="00CA65CF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F46C17" w:rsidRPr="007F09D9" w:rsidRDefault="00F46C17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nicotinic acid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53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2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81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715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</w:tr>
      <w:tr w:rsidR="00F46C17" w:rsidRPr="007F09D9" w:rsidTr="00CA65CF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F46C17" w:rsidRPr="007F09D9" w:rsidRDefault="00F46C17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3-hydroxy-3-methylglutaric acid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81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715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</w:tr>
      <w:tr w:rsidR="00F46C17" w:rsidRPr="007F09D9" w:rsidTr="00CA65CF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F46C17" w:rsidRPr="007F09D9" w:rsidRDefault="00F46C17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guanine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143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76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72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81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715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08</w:t>
            </w:r>
          </w:p>
        </w:tc>
      </w:tr>
      <w:tr w:rsidR="00F46C17" w:rsidRPr="007F09D9" w:rsidTr="00CA65CF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F46C17" w:rsidRPr="007F09D9" w:rsidRDefault="00F46C17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UDP-N-</w:t>
            </w: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acetylglucosamine</w:t>
            </w:r>
            <w:proofErr w:type="spellEnd"/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81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715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06</w:t>
            </w:r>
          </w:p>
        </w:tc>
      </w:tr>
      <w:tr w:rsidR="00F46C17" w:rsidRPr="007F09D9" w:rsidTr="00CA65CF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F46C17" w:rsidRPr="007F09D9" w:rsidRDefault="00F46C17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phenylacet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603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43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72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81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715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01</w:t>
            </w:r>
          </w:p>
        </w:tc>
      </w:tr>
      <w:tr w:rsidR="00F46C17" w:rsidRPr="007F09D9" w:rsidTr="00CA65CF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F46C17" w:rsidRPr="007F09D9" w:rsidRDefault="00F46C17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uric acid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  <w:tc>
          <w:tcPr>
            <w:tcW w:w="81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715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97</w:t>
            </w:r>
          </w:p>
        </w:tc>
      </w:tr>
      <w:tr w:rsidR="00F46C17" w:rsidRPr="007F09D9" w:rsidTr="00CA65CF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F46C17" w:rsidRPr="007F09D9" w:rsidRDefault="00F46C17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3-hydroxypropionic acid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9436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382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14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048</w:t>
            </w:r>
          </w:p>
        </w:tc>
        <w:tc>
          <w:tcPr>
            <w:tcW w:w="72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  <w:tc>
          <w:tcPr>
            <w:tcW w:w="81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715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93</w:t>
            </w:r>
          </w:p>
        </w:tc>
      </w:tr>
      <w:tr w:rsidR="00F46C17" w:rsidRPr="007F09D9" w:rsidTr="00CA65CF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F46C17" w:rsidRPr="007F09D9" w:rsidRDefault="00F46C17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pseudo-uridine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0086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19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72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81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715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90</w:t>
            </w:r>
          </w:p>
        </w:tc>
      </w:tr>
      <w:tr w:rsidR="00F46C17" w:rsidRPr="007F09D9" w:rsidTr="00CA65CF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F46C17" w:rsidRPr="007F09D9" w:rsidRDefault="00F46C17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phosphoenolpyruvate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010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6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2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81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715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7</w:t>
            </w:r>
          </w:p>
        </w:tc>
      </w:tr>
      <w:tr w:rsidR="00F46C17" w:rsidRPr="007F09D9" w:rsidTr="00CA65CF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F46C17" w:rsidRPr="007F09D9" w:rsidRDefault="00F46C17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methionine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344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07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2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81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715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</w:tr>
      <w:tr w:rsidR="00F46C17" w:rsidRPr="007F09D9" w:rsidTr="00CA65CF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F46C17" w:rsidRPr="007F09D9" w:rsidRDefault="00F46C17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salicylaldehyde</w:t>
            </w:r>
            <w:proofErr w:type="spellEnd"/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2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81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715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</w:tr>
      <w:tr w:rsidR="00F46C17" w:rsidRPr="007F09D9" w:rsidTr="00CA65CF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F46C17" w:rsidRPr="007F09D9" w:rsidRDefault="00F46C17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ethanolamine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024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44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72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81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715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5</w:t>
            </w:r>
          </w:p>
        </w:tc>
      </w:tr>
      <w:tr w:rsidR="00F46C17" w:rsidRPr="007F09D9" w:rsidTr="00CA65CF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F46C17" w:rsidRPr="007F09D9" w:rsidRDefault="00F46C17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 xml:space="preserve">2,3-dihydroxybutanoic acid 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597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03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2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  <w:tc>
          <w:tcPr>
            <w:tcW w:w="81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715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5</w:t>
            </w:r>
          </w:p>
        </w:tc>
      </w:tr>
      <w:tr w:rsidR="00F46C17" w:rsidRPr="007F09D9" w:rsidTr="00CA65CF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F46C17" w:rsidRPr="007F09D9" w:rsidRDefault="00F46C17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thymine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396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39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72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  <w:tc>
          <w:tcPr>
            <w:tcW w:w="81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715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</w:tr>
      <w:tr w:rsidR="00F46C17" w:rsidRPr="007F09D9" w:rsidTr="00CA65CF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F46C17" w:rsidRPr="007F09D9" w:rsidRDefault="00F46C17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norvaline</w:t>
            </w:r>
            <w:proofErr w:type="spellEnd"/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548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8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2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81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715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1</w:t>
            </w:r>
          </w:p>
        </w:tc>
      </w:tr>
      <w:tr w:rsidR="00F46C17" w:rsidRPr="007F09D9" w:rsidTr="00CA65CF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F46C17" w:rsidRPr="007F09D9" w:rsidRDefault="00F46C17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O-phosphoserine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81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715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</w:tr>
      <w:tr w:rsidR="00F46C17" w:rsidRPr="007F09D9" w:rsidTr="00CA65CF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F46C17" w:rsidRPr="007F09D9" w:rsidRDefault="00F46C17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myrist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0508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103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68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72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57</w:t>
            </w:r>
          </w:p>
        </w:tc>
        <w:tc>
          <w:tcPr>
            <w:tcW w:w="81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715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</w:tr>
      <w:tr w:rsidR="00F46C17" w:rsidRPr="007F09D9" w:rsidTr="00CA65CF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F46C17" w:rsidRPr="007F09D9" w:rsidRDefault="00F46C17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oleamide</w:t>
            </w:r>
            <w:proofErr w:type="spellEnd"/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12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2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81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715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</w:tr>
      <w:tr w:rsidR="00F46C17" w:rsidRPr="007F09D9" w:rsidTr="00CA65CF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F46C17" w:rsidRPr="007F09D9" w:rsidRDefault="00F46C17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indole-3-propionic acid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49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72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81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715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</w:tr>
      <w:tr w:rsidR="00F46C17" w:rsidRPr="007F09D9" w:rsidTr="00CA65CF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F46C17" w:rsidRPr="007F09D9" w:rsidRDefault="00F46C17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hippur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050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33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30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72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  <w:tc>
          <w:tcPr>
            <w:tcW w:w="81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715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</w:tr>
      <w:tr w:rsidR="00F46C17" w:rsidRPr="007F09D9" w:rsidTr="00CA65CF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F46C17" w:rsidRPr="007F09D9" w:rsidRDefault="00F46C17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adenosine-5-monophosphate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1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72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81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715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</w:tr>
      <w:tr w:rsidR="00F46C17" w:rsidRPr="007F09D9" w:rsidTr="00CA65CF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F46C17" w:rsidRPr="007F09D9" w:rsidRDefault="00F46C17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7-methylguanine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81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715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59</w:t>
            </w:r>
          </w:p>
        </w:tc>
      </w:tr>
      <w:tr w:rsidR="00F46C17" w:rsidRPr="007F09D9" w:rsidTr="00CA65CF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F46C17" w:rsidRPr="007F09D9" w:rsidRDefault="00F46C17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glycolic acid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7507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418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256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476</w:t>
            </w:r>
          </w:p>
        </w:tc>
        <w:tc>
          <w:tcPr>
            <w:tcW w:w="72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81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715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58</w:t>
            </w:r>
          </w:p>
        </w:tc>
      </w:tr>
      <w:tr w:rsidR="00F46C17" w:rsidRPr="007F09D9" w:rsidTr="00CA65CF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F46C17" w:rsidRPr="007F09D9" w:rsidRDefault="00F46C17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hydroquinone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877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74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11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190</w:t>
            </w:r>
          </w:p>
        </w:tc>
        <w:tc>
          <w:tcPr>
            <w:tcW w:w="72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81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715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57</w:t>
            </w:r>
          </w:p>
        </w:tc>
      </w:tr>
      <w:tr w:rsidR="00F46C17" w:rsidRPr="007F09D9" w:rsidTr="00CA65CF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F46C17" w:rsidRPr="007F09D9" w:rsidRDefault="00F46C17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cysteine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9690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97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444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604</w:t>
            </w:r>
          </w:p>
        </w:tc>
        <w:tc>
          <w:tcPr>
            <w:tcW w:w="72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81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715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</w:tr>
      <w:tr w:rsidR="00F46C17" w:rsidRPr="007F09D9" w:rsidTr="00CA65CF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F46C17" w:rsidRPr="007F09D9" w:rsidRDefault="00F46C17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3-hydroxybenzoic acid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11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72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43</w:t>
            </w:r>
          </w:p>
        </w:tc>
        <w:tc>
          <w:tcPr>
            <w:tcW w:w="81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715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</w:tr>
      <w:tr w:rsidR="00F46C17" w:rsidRPr="007F09D9" w:rsidTr="00CA65CF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F46C17" w:rsidRPr="007F09D9" w:rsidRDefault="00F46C17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xylitol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870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084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72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81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715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</w:tr>
      <w:tr w:rsidR="00F46C17" w:rsidRPr="007F09D9" w:rsidTr="00CA65CF">
        <w:trPr>
          <w:trHeight w:val="285"/>
          <w:jc w:val="center"/>
        </w:trPr>
        <w:tc>
          <w:tcPr>
            <w:tcW w:w="2458" w:type="dxa"/>
            <w:noWrap/>
            <w:hideMark/>
          </w:tcPr>
          <w:p w:rsidR="00F46C17" w:rsidRPr="007F09D9" w:rsidRDefault="00F46C17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urocan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45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810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715" w:type="dxa"/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</w:tr>
      <w:tr w:rsidR="00F46C17" w:rsidRPr="007F09D9" w:rsidTr="00CA65CF">
        <w:trPr>
          <w:trHeight w:val="285"/>
          <w:jc w:val="center"/>
        </w:trPr>
        <w:tc>
          <w:tcPr>
            <w:tcW w:w="2458" w:type="dxa"/>
            <w:tcBorders>
              <w:bottom w:val="single" w:sz="4" w:space="0" w:color="auto"/>
            </w:tcBorders>
            <w:noWrap/>
            <w:hideMark/>
          </w:tcPr>
          <w:p w:rsidR="00F46C17" w:rsidRPr="007F09D9" w:rsidRDefault="00F46C17" w:rsidP="00CA65CF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6-hydroxynicotinic acid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10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2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noWrap/>
            <w:hideMark/>
          </w:tcPr>
          <w:p w:rsidR="00F46C17" w:rsidRPr="007F09D9" w:rsidRDefault="00F46C17" w:rsidP="00CA65CF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</w:tr>
    </w:tbl>
    <w:p w:rsidR="00F46C17" w:rsidRDefault="00F46C17" w:rsidP="00F46C17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Mean of normalized (</w:t>
      </w:r>
      <w:proofErr w:type="spellStart"/>
      <w:r>
        <w:rPr>
          <w:rFonts w:ascii="Arial" w:hAnsi="Arial" w:cs="Arial"/>
          <w:sz w:val="24"/>
          <w:szCs w:val="24"/>
        </w:rPr>
        <w:t>mTIC</w:t>
      </w:r>
      <w:proofErr w:type="spellEnd"/>
      <w:r>
        <w:rPr>
          <w:rFonts w:ascii="Arial" w:hAnsi="Arial" w:cs="Arial"/>
          <w:sz w:val="24"/>
          <w:szCs w:val="24"/>
        </w:rPr>
        <w:t>) peak intensities (</w:t>
      </w:r>
      <w:proofErr w:type="spellStart"/>
      <w:r>
        <w:rPr>
          <w:rFonts w:ascii="Arial" w:hAnsi="Arial" w:cs="Arial"/>
          <w:sz w:val="24"/>
          <w:szCs w:val="24"/>
        </w:rPr>
        <w:t>mz</w:t>
      </w:r>
      <w:proofErr w:type="spellEnd"/>
      <w:r>
        <w:rPr>
          <w:rFonts w:ascii="Arial" w:hAnsi="Arial" w:cs="Arial"/>
          <w:sz w:val="24"/>
          <w:szCs w:val="24"/>
        </w:rPr>
        <w:t>/</w:t>
      </w:r>
      <w:proofErr w:type="spellStart"/>
      <w:r>
        <w:rPr>
          <w:rFonts w:ascii="Arial" w:hAnsi="Arial" w:cs="Arial"/>
          <w:sz w:val="24"/>
          <w:szCs w:val="24"/>
        </w:rPr>
        <w:t>rt</w:t>
      </w:r>
      <w:proofErr w:type="spellEnd"/>
      <w:r>
        <w:rPr>
          <w:rFonts w:ascii="Arial" w:hAnsi="Arial" w:cs="Arial"/>
          <w:sz w:val="24"/>
          <w:szCs w:val="24"/>
        </w:rPr>
        <w:t>) for human milk (HM) or milk formula (MF) afte</w:t>
      </w:r>
      <w:r w:rsidR="00D10554">
        <w:rPr>
          <w:rFonts w:ascii="Arial" w:hAnsi="Arial" w:cs="Arial"/>
          <w:sz w:val="24"/>
          <w:szCs w:val="24"/>
        </w:rPr>
        <w:t xml:space="preserve">r </w:t>
      </w:r>
      <w:proofErr w:type="spellStart"/>
      <w:r w:rsidR="00D10554">
        <w:rPr>
          <w:rFonts w:ascii="Arial" w:hAnsi="Arial" w:cs="Arial"/>
          <w:sz w:val="24"/>
          <w:szCs w:val="24"/>
        </w:rPr>
        <w:t>MetaboAnalyst</w:t>
      </w:r>
      <w:proofErr w:type="spellEnd"/>
      <w:r w:rsidR="00D10554">
        <w:rPr>
          <w:rFonts w:ascii="Arial" w:hAnsi="Arial" w:cs="Arial"/>
          <w:sz w:val="24"/>
          <w:szCs w:val="24"/>
        </w:rPr>
        <w:t xml:space="preserve"> analyses; n=1</w:t>
      </w:r>
      <w:bookmarkStart w:id="0" w:name="_GoBack"/>
      <w:bookmarkEnd w:id="0"/>
      <w:r w:rsidR="0036741E">
        <w:rPr>
          <w:rFonts w:ascii="Arial" w:hAnsi="Arial" w:cs="Arial"/>
          <w:sz w:val="24"/>
          <w:szCs w:val="24"/>
        </w:rPr>
        <w:t>5</w:t>
      </w:r>
      <w:r>
        <w:rPr>
          <w:rFonts w:ascii="Arial" w:hAnsi="Arial" w:cs="Arial"/>
          <w:sz w:val="24"/>
          <w:szCs w:val="24"/>
        </w:rPr>
        <w:t>/group</w:t>
      </w:r>
    </w:p>
    <w:p w:rsidR="00F46C17" w:rsidRDefault="00F46C17" w:rsidP="00F46C17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SEM = Standard error of the mean</w:t>
      </w:r>
    </w:p>
    <w:p w:rsidR="00F46C17" w:rsidRDefault="00F46C17" w:rsidP="00F46C17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>Fold change of HM mean to MF mean</w:t>
      </w:r>
    </w:p>
    <w:p w:rsidR="00F46C17" w:rsidRDefault="00F46C17" w:rsidP="00F46C17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4</w:t>
      </w:r>
      <w:r>
        <w:rPr>
          <w:rFonts w:ascii="Arial" w:hAnsi="Arial" w:cs="Arial"/>
          <w:sz w:val="24"/>
          <w:szCs w:val="24"/>
        </w:rPr>
        <w:t xml:space="preserve">FDR = </w:t>
      </w:r>
      <w:proofErr w:type="spellStart"/>
      <w:r>
        <w:rPr>
          <w:rFonts w:ascii="Arial" w:hAnsi="Arial" w:cs="Arial"/>
        </w:rPr>
        <w:t>Benjamini</w:t>
      </w:r>
      <w:proofErr w:type="spellEnd"/>
      <w:r>
        <w:rPr>
          <w:rFonts w:ascii="Arial" w:hAnsi="Arial" w:cs="Arial"/>
        </w:rPr>
        <w:t xml:space="preserve">-Hochberg </w:t>
      </w:r>
      <w:r>
        <w:rPr>
          <w:rFonts w:ascii="Arial" w:hAnsi="Arial" w:cs="Arial"/>
          <w:sz w:val="24"/>
          <w:szCs w:val="24"/>
        </w:rPr>
        <w:t xml:space="preserve">adjusted P-Value </w:t>
      </w:r>
    </w:p>
    <w:p w:rsidR="00B650B5" w:rsidRPr="00F46C17" w:rsidRDefault="00F46C17" w:rsidP="00F46C17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lastRenderedPageBreak/>
        <w:t>5</w:t>
      </w:r>
      <w:r>
        <w:rPr>
          <w:rFonts w:ascii="Arial" w:hAnsi="Arial" w:cs="Arial"/>
          <w:sz w:val="24"/>
          <w:szCs w:val="24"/>
        </w:rPr>
        <w:t xml:space="preserve">VIP = variable importance in projection in PLS-DA models using all annotated metabolites to compare HM and MF within each region. </w:t>
      </w:r>
    </w:p>
    <w:sectPr w:rsidR="00B650B5" w:rsidRPr="00F46C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C17"/>
    <w:rsid w:val="0036741E"/>
    <w:rsid w:val="004D1FB1"/>
    <w:rsid w:val="006D2E07"/>
    <w:rsid w:val="00D10554"/>
    <w:rsid w:val="00F46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A059F"/>
  <w15:chartTrackingRefBased/>
  <w15:docId w15:val="{4F3DF3DF-160E-4585-BF03-547FAD034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6C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46C17"/>
    <w:pPr>
      <w:spacing w:after="0" w:line="240" w:lineRule="auto"/>
    </w:pPr>
  </w:style>
  <w:style w:type="table" w:styleId="TableGrid">
    <w:name w:val="Table Grid"/>
    <w:basedOn w:val="TableNormal"/>
    <w:uiPriority w:val="39"/>
    <w:rsid w:val="00F46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8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dade da Rosa, Fernanda</dc:creator>
  <cp:keywords/>
  <dc:description/>
  <cp:lastModifiedBy>Trindade da Rosa, Fernanda</cp:lastModifiedBy>
  <cp:revision>3</cp:revision>
  <dcterms:created xsi:type="dcterms:W3CDTF">2020-10-22T21:53:00Z</dcterms:created>
  <dcterms:modified xsi:type="dcterms:W3CDTF">2020-10-23T13:00:00Z</dcterms:modified>
</cp:coreProperties>
</file>